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9F2C74" w14:textId="77777777" w:rsidR="00EC7583" w:rsidRPr="00EC7583" w:rsidRDefault="00EC7583" w:rsidP="00EC7583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EC7583">
        <w:rPr>
          <w:rFonts w:ascii="Arial" w:hAnsi="Arial" w:cs="Arial"/>
          <w:b/>
          <w:sz w:val="24"/>
          <w:szCs w:val="24"/>
        </w:rPr>
        <w:t>S2 Table. Category definitions</w:t>
      </w:r>
    </w:p>
    <w:p w14:paraId="05795069" w14:textId="77777777" w:rsidR="00EC7583" w:rsidRPr="00680AEA" w:rsidRDefault="00EC7583" w:rsidP="00EC7583">
      <w:pPr>
        <w:pStyle w:val="ListParagrap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9243" w:type="dxa"/>
        <w:tblLook w:val="00A0" w:firstRow="1" w:lastRow="0" w:firstColumn="1" w:lastColumn="0" w:noHBand="0" w:noVBand="0"/>
      </w:tblPr>
      <w:tblGrid>
        <w:gridCol w:w="4612"/>
        <w:gridCol w:w="4631"/>
      </w:tblGrid>
      <w:tr w:rsidR="00EC7583" w:rsidRPr="00680AEA" w14:paraId="40568D9B" w14:textId="77777777" w:rsidTr="00753698">
        <w:tc>
          <w:tcPr>
            <w:tcW w:w="4612" w:type="dxa"/>
          </w:tcPr>
          <w:p w14:paraId="1A0E7FB3" w14:textId="77777777" w:rsidR="00EC7583" w:rsidRPr="00680AEA" w:rsidRDefault="00EC7583" w:rsidP="0075369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80AEA">
              <w:rPr>
                <w:rFonts w:ascii="Arial" w:hAnsi="Arial" w:cs="Arial"/>
                <w:b/>
                <w:sz w:val="20"/>
                <w:szCs w:val="20"/>
              </w:rPr>
              <w:t>Category</w:t>
            </w:r>
          </w:p>
        </w:tc>
        <w:tc>
          <w:tcPr>
            <w:tcW w:w="4631" w:type="dxa"/>
          </w:tcPr>
          <w:p w14:paraId="3945A84E" w14:textId="77777777" w:rsidR="00EC7583" w:rsidRPr="00680AEA" w:rsidRDefault="00EC7583" w:rsidP="0075369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80AEA">
              <w:rPr>
                <w:rFonts w:ascii="Arial" w:hAnsi="Arial" w:cs="Arial"/>
                <w:b/>
                <w:sz w:val="20"/>
                <w:szCs w:val="20"/>
              </w:rPr>
              <w:t>Definition</w:t>
            </w:r>
          </w:p>
        </w:tc>
      </w:tr>
      <w:tr w:rsidR="00EC7583" w:rsidRPr="00680AEA" w14:paraId="7B9E6F00" w14:textId="77777777" w:rsidTr="00753698">
        <w:tc>
          <w:tcPr>
            <w:tcW w:w="4612" w:type="dxa"/>
          </w:tcPr>
          <w:p w14:paraId="538341E8" w14:textId="77777777" w:rsidR="00EC7583" w:rsidRPr="00680AEA" w:rsidRDefault="00EC7583" w:rsidP="00753698">
            <w:pPr>
              <w:rPr>
                <w:rFonts w:ascii="Arial" w:hAnsi="Arial" w:cs="Arial"/>
                <w:sz w:val="20"/>
                <w:szCs w:val="20"/>
              </w:rPr>
            </w:pPr>
            <w:r w:rsidRPr="00680AEA">
              <w:rPr>
                <w:rFonts w:ascii="Arial" w:hAnsi="Arial" w:cs="Arial"/>
                <w:sz w:val="20"/>
                <w:szCs w:val="20"/>
              </w:rPr>
              <w:t>Educational</w:t>
            </w:r>
          </w:p>
        </w:tc>
        <w:tc>
          <w:tcPr>
            <w:tcW w:w="4631" w:type="dxa"/>
          </w:tcPr>
          <w:p w14:paraId="6D844FDF" w14:textId="77777777" w:rsidR="00EC7583" w:rsidRPr="00680AEA" w:rsidRDefault="00EC7583" w:rsidP="007536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80AE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Every intervention where a professional provided any kind of knowledge</w:t>
            </w:r>
            <w:r w:rsidRPr="00680AEA">
              <w:rPr>
                <w:rFonts w:ascii="Arial" w:hAnsi="Arial" w:cs="Arial"/>
                <w:sz w:val="20"/>
                <w:szCs w:val="20"/>
                <w:lang w:val="en-US"/>
              </w:rPr>
              <w:t> (e.g. medication information, disease state information, importance of adherence information), </w:t>
            </w:r>
            <w:r w:rsidRPr="00680AE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in any form (e.g. written, oral, in group,</w:t>
            </w:r>
            <w:r w:rsidRPr="00680AEA">
              <w:rPr>
                <w:rFonts w:ascii="Arial" w:hAnsi="Arial" w:cs="Arial"/>
                <w:sz w:val="20"/>
                <w:szCs w:val="20"/>
                <w:lang w:val="en-US"/>
              </w:rPr>
              <w:t> by telephone</w:t>
            </w:r>
            <w:r w:rsidRPr="00680AE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), to a patient with the aim of modifying patient’s beliefs, attitudes or skills that facilitate adherence.</w:t>
            </w:r>
          </w:p>
          <w:p w14:paraId="07F9221D" w14:textId="77777777" w:rsidR="00EC7583" w:rsidRPr="002760D8" w:rsidRDefault="00EC7583" w:rsidP="007536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C7583" w:rsidRPr="00680AEA" w14:paraId="49829435" w14:textId="77777777" w:rsidTr="00753698">
        <w:tc>
          <w:tcPr>
            <w:tcW w:w="4612" w:type="dxa"/>
          </w:tcPr>
          <w:p w14:paraId="0815433F" w14:textId="77777777" w:rsidR="00EC7583" w:rsidRPr="00680AEA" w:rsidRDefault="00EC7583" w:rsidP="00753698">
            <w:pPr>
              <w:rPr>
                <w:rFonts w:ascii="Arial" w:hAnsi="Arial" w:cs="Arial"/>
                <w:sz w:val="20"/>
                <w:szCs w:val="20"/>
              </w:rPr>
            </w:pPr>
            <w:r w:rsidRPr="00680AEA">
              <w:rPr>
                <w:rFonts w:ascii="Arial" w:hAnsi="Arial" w:cs="Arial"/>
                <w:sz w:val="20"/>
                <w:szCs w:val="20"/>
              </w:rPr>
              <w:t>Attitudinal</w:t>
            </w:r>
          </w:p>
        </w:tc>
        <w:tc>
          <w:tcPr>
            <w:tcW w:w="4631" w:type="dxa"/>
          </w:tcPr>
          <w:p w14:paraId="32C17F43" w14:textId="77777777" w:rsidR="00EC7583" w:rsidRPr="00680AEA" w:rsidRDefault="00EC7583" w:rsidP="007536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80AE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Interventions aiming to modify behavioral intention (theory of planned behavior) based on modifying patient’s attitudes or subjective norm,</w:t>
            </w:r>
            <w:r w:rsidRPr="00680AEA">
              <w:rPr>
                <w:rFonts w:ascii="Arial" w:hAnsi="Arial" w:cs="Arial"/>
                <w:sz w:val="20"/>
                <w:szCs w:val="20"/>
                <w:lang w:val="en-US"/>
              </w:rPr>
              <w:t> delivered in any form (e.g. written, oral, in group, by telephone).</w:t>
            </w:r>
          </w:p>
          <w:p w14:paraId="443BE9BB" w14:textId="77777777" w:rsidR="00EC7583" w:rsidRPr="002760D8" w:rsidRDefault="00EC7583" w:rsidP="007536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C7583" w:rsidRPr="00680AEA" w14:paraId="087BAC5D" w14:textId="77777777" w:rsidTr="00753698">
        <w:tc>
          <w:tcPr>
            <w:tcW w:w="4612" w:type="dxa"/>
          </w:tcPr>
          <w:p w14:paraId="317C96F6" w14:textId="77777777" w:rsidR="00EC7583" w:rsidRPr="00680AEA" w:rsidRDefault="00EC7583" w:rsidP="00753698">
            <w:pPr>
              <w:rPr>
                <w:rFonts w:ascii="Arial" w:hAnsi="Arial" w:cs="Arial"/>
                <w:sz w:val="20"/>
                <w:szCs w:val="20"/>
              </w:rPr>
            </w:pPr>
            <w:r w:rsidRPr="00680AEA">
              <w:rPr>
                <w:rFonts w:ascii="Arial" w:hAnsi="Arial" w:cs="Arial"/>
                <w:sz w:val="20"/>
                <w:szCs w:val="20"/>
              </w:rPr>
              <w:t>Technical</w:t>
            </w:r>
          </w:p>
        </w:tc>
        <w:tc>
          <w:tcPr>
            <w:tcW w:w="4631" w:type="dxa"/>
          </w:tcPr>
          <w:p w14:paraId="13B82FD0" w14:textId="77777777" w:rsidR="00EC7583" w:rsidRPr="00680AEA" w:rsidRDefault="00EC7583" w:rsidP="007536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80AE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Interventions providing any gadget, instrument, or system that facilitate the medication intake, through reminders, regime simplifications, follow-ups,</w:t>
            </w:r>
            <w:r w:rsidRPr="00680AEA">
              <w:rPr>
                <w:rFonts w:ascii="Arial" w:hAnsi="Arial" w:cs="Arial"/>
                <w:sz w:val="20"/>
                <w:szCs w:val="20"/>
                <w:lang w:val="en-US"/>
              </w:rPr>
              <w:t> direction observation therapy, self-monitoring, </w:t>
            </w:r>
            <w:r w:rsidRPr="00680AE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cue-dose training, feedback etc.</w:t>
            </w:r>
          </w:p>
          <w:p w14:paraId="1C0F0D3D" w14:textId="77777777" w:rsidR="00EC7583" w:rsidRPr="002760D8" w:rsidRDefault="00EC7583" w:rsidP="007536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C7583" w:rsidRPr="00680AEA" w14:paraId="06BE3F4E" w14:textId="77777777" w:rsidTr="00753698">
        <w:tc>
          <w:tcPr>
            <w:tcW w:w="4612" w:type="dxa"/>
          </w:tcPr>
          <w:p w14:paraId="0B901F0A" w14:textId="77777777" w:rsidR="00EC7583" w:rsidRPr="00680AEA" w:rsidRDefault="00EC7583" w:rsidP="007536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wards</w:t>
            </w:r>
          </w:p>
        </w:tc>
        <w:tc>
          <w:tcPr>
            <w:tcW w:w="4631" w:type="dxa"/>
          </w:tcPr>
          <w:p w14:paraId="33037F67" w14:textId="77777777" w:rsidR="00EC7583" w:rsidRPr="00680AEA" w:rsidRDefault="00EC7583" w:rsidP="007536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80AE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Interventions that produce awards (or penalties) associated to a better (or worst) medication adherence.</w:t>
            </w:r>
          </w:p>
          <w:p w14:paraId="283B51CF" w14:textId="77777777" w:rsidR="00EC7583" w:rsidRPr="002760D8" w:rsidRDefault="00EC7583" w:rsidP="007536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4B8F434A" w14:textId="77777777" w:rsidR="00EC7583" w:rsidRPr="00680AEA" w:rsidRDefault="00EC7583" w:rsidP="00EC7583">
      <w:pPr>
        <w:pStyle w:val="ListParagraph"/>
        <w:rPr>
          <w:rFonts w:ascii="Arial" w:hAnsi="Arial" w:cs="Arial"/>
          <w:sz w:val="20"/>
          <w:szCs w:val="20"/>
        </w:rPr>
      </w:pPr>
    </w:p>
    <w:p w14:paraId="52155150" w14:textId="77777777" w:rsidR="002A0A2C" w:rsidRDefault="00EC7583"/>
    <w:sectPr w:rsidR="002A0A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851191"/>
    <w:multiLevelType w:val="multilevel"/>
    <w:tmpl w:val="09E294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583"/>
    <w:rsid w:val="000C5061"/>
    <w:rsid w:val="00B50B41"/>
    <w:rsid w:val="00DD5ED8"/>
    <w:rsid w:val="00EC7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C33E7"/>
  <w15:chartTrackingRefBased/>
  <w15:docId w15:val="{C0E1116C-F9B6-40C8-B31C-39319DD25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75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C758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C7583"/>
  </w:style>
  <w:style w:type="table" w:styleId="TableGrid">
    <w:name w:val="Table Grid"/>
    <w:basedOn w:val="TableNormal"/>
    <w:uiPriority w:val="59"/>
    <w:rsid w:val="00EC7583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yssa Wiecek</dc:creator>
  <cp:keywords/>
  <dc:description/>
  <cp:lastModifiedBy>Elyssa Wiecek</cp:lastModifiedBy>
  <cp:revision>1</cp:revision>
  <dcterms:created xsi:type="dcterms:W3CDTF">2018-07-17T00:48:00Z</dcterms:created>
  <dcterms:modified xsi:type="dcterms:W3CDTF">2018-07-17T00:48:00Z</dcterms:modified>
</cp:coreProperties>
</file>